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D18F6" w14:textId="77777777" w:rsidR="00CD44EA" w:rsidRPr="00514928" w:rsidRDefault="00CD44EA" w:rsidP="00CD44EA">
      <w:bookmarkStart w:id="0" w:name="_GoBack"/>
      <w:bookmarkEnd w:id="0"/>
      <w:r w:rsidRPr="00514928">
        <w:t>S6 Table. Profiles of new STs compared with their nearest neighbou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32"/>
        <w:gridCol w:w="939"/>
        <w:gridCol w:w="939"/>
        <w:gridCol w:w="938"/>
        <w:gridCol w:w="938"/>
        <w:gridCol w:w="938"/>
        <w:gridCol w:w="938"/>
        <w:gridCol w:w="938"/>
      </w:tblGrid>
      <w:tr w:rsidR="00CD44EA" w:rsidRPr="00514928" w14:paraId="7AFA6615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5CEC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  <w:vertAlign w:val="superscript"/>
              </w:rPr>
            </w:pPr>
            <w:r w:rsidRPr="00514928">
              <w:rPr>
                <w:rFonts w:eastAsia="宋体"/>
                <w:sz w:val="20"/>
                <w:szCs w:val="20"/>
              </w:rPr>
              <w:t>ST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0B57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gapA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F112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infB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5E2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mdh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25E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pgi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0FE7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phoE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CEBB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rpoB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D684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i/>
                <w:iCs/>
                <w:sz w:val="20"/>
                <w:szCs w:val="20"/>
              </w:rPr>
            </w:pPr>
            <w:r w:rsidRPr="00514928">
              <w:rPr>
                <w:rFonts w:eastAsia="宋体"/>
                <w:i/>
                <w:iCs/>
                <w:sz w:val="20"/>
                <w:szCs w:val="20"/>
              </w:rPr>
              <w:t>tonB</w:t>
            </w:r>
          </w:p>
        </w:tc>
      </w:tr>
      <w:tr w:rsidR="00CD44EA" w:rsidRPr="00514928" w14:paraId="618BD4BB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358D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613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C36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8F14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B65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EF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8C8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7554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CD44EA" w:rsidRPr="00514928" w14:paraId="0AEF1882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F322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1V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83A18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5CEB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980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B63F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CF2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2063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6FE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4 (1)</w:t>
            </w:r>
          </w:p>
        </w:tc>
      </w:tr>
      <w:tr w:rsidR="00CD44EA" w:rsidRPr="00514928" w14:paraId="23D85667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D9D1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EF4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6F0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7A3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02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C5B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54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766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</w:tr>
      <w:tr w:rsidR="00CD44EA" w:rsidRPr="00514928" w14:paraId="54B04262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78CC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5V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F99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4CB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F8C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EB5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42B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6E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BDF5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1 (1)</w:t>
            </w:r>
          </w:p>
        </w:tc>
      </w:tr>
      <w:tr w:rsidR="00CD44EA" w:rsidRPr="00514928" w14:paraId="1F4CB8B6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667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5V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970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1 (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D3E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581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ED6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9FD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F4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A6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</w:tr>
      <w:tr w:rsidR="00CD44EA" w:rsidRPr="00514928" w14:paraId="29ADE585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F20A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5V3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44E5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E82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B7E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E8B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796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1 (1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8F7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0985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</w:tr>
      <w:tr w:rsidR="00CD44EA" w:rsidRPr="00514928" w14:paraId="20BD49EC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ED9F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15V4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991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021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1A27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4187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BF86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5253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596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1 (2)</w:t>
            </w:r>
          </w:p>
        </w:tc>
      </w:tr>
      <w:tr w:rsidR="00CD44EA" w:rsidRPr="00514928" w14:paraId="7F217413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935E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334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37B5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78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F9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12B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C9D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71C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F6D7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8E5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CD44EA" w:rsidRPr="00514928" w14:paraId="0E85C084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F0B7E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3348V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ADB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D80F4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D5F4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4A5C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2068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~1 (1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D107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CB70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4</w:t>
            </w:r>
          </w:p>
        </w:tc>
      </w:tr>
      <w:tr w:rsidR="00CD44EA" w:rsidRPr="00514928" w14:paraId="5DE030D2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3F0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464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499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F2D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07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F49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F3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6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268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31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</w:tr>
      <w:tr w:rsidR="00CD44EA" w:rsidRPr="00514928" w14:paraId="421BE882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C9D8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464V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55058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F09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5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5F30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238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8252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4F4B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1F19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</w:tr>
      <w:tr w:rsidR="00CD44EA" w:rsidRPr="00514928" w14:paraId="6D98C05B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A8C1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915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D2A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32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0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7490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3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9E23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9F26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4726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6E8C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86</w:t>
            </w:r>
          </w:p>
        </w:tc>
      </w:tr>
      <w:tr w:rsidR="00CD44EA" w:rsidRPr="00514928" w14:paraId="43F3426E" w14:textId="77777777" w:rsidTr="00C327CA">
        <w:trPr>
          <w:trHeight w:val="312"/>
          <w:jc w:val="center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8588D" w14:textId="77777777" w:rsidR="00CD44EA" w:rsidRPr="00514928" w:rsidRDefault="00CD44EA" w:rsidP="00C327CA">
            <w:pPr>
              <w:widowControl/>
              <w:jc w:val="left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ST915V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C581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ACD1E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0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B70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ABF5F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8257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33DA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sz w:val="20"/>
                <w:szCs w:val="20"/>
              </w:rPr>
            </w:pPr>
            <w:r w:rsidRPr="00514928">
              <w:rPr>
                <w:rFonts w:eastAsia="宋体"/>
                <w:sz w:val="20"/>
                <w:szCs w:val="20"/>
              </w:rPr>
              <w:t>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E992" w14:textId="77777777" w:rsidR="00CD44EA" w:rsidRPr="00514928" w:rsidRDefault="00CD44EA" w:rsidP="00C327CA">
            <w:pPr>
              <w:widowControl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514928">
              <w:rPr>
                <w:rFonts w:eastAsia="宋体"/>
                <w:b/>
                <w:bCs/>
                <w:sz w:val="20"/>
                <w:szCs w:val="20"/>
              </w:rPr>
              <w:t>18</w:t>
            </w:r>
          </w:p>
        </w:tc>
      </w:tr>
    </w:tbl>
    <w:p w14:paraId="66485F3C" w14:textId="77777777" w:rsidR="00CD44EA" w:rsidRPr="00514928" w:rsidRDefault="00CD44EA" w:rsidP="00CD44EA">
      <w:pPr>
        <w:rPr>
          <w:sz w:val="20"/>
          <w:szCs w:val="20"/>
        </w:rPr>
      </w:pPr>
      <w:r w:rsidRPr="00514928">
        <w:rPr>
          <w:sz w:val="20"/>
          <w:szCs w:val="20"/>
        </w:rPr>
        <w:t xml:space="preserve">New, undefined ST are assigned here according to their nearest STs with a V (representing variant).  </w:t>
      </w:r>
    </w:p>
    <w:p w14:paraId="017A6282" w14:textId="77777777" w:rsidR="00CD44EA" w:rsidRPr="00514928" w:rsidRDefault="00CD44EA" w:rsidP="00CD44EA">
      <w:pPr>
        <w:rPr>
          <w:sz w:val="20"/>
          <w:szCs w:val="20"/>
        </w:rPr>
      </w:pPr>
      <w:r w:rsidRPr="00514928">
        <w:rPr>
          <w:sz w:val="20"/>
          <w:szCs w:val="20"/>
        </w:rPr>
        <w:t>Tilde (~) denotes a novel allele, the designation of which has not been assigned yet; the number in the brackets denotes the number of nucleotide mismatches compared to its nearest neighbour.</w:t>
      </w:r>
    </w:p>
    <w:p w14:paraId="4F21C34F" w14:textId="77777777" w:rsidR="00CD44EA" w:rsidRPr="00514928" w:rsidRDefault="00CD44EA" w:rsidP="00CD44EA">
      <w:pPr>
        <w:rPr>
          <w:sz w:val="20"/>
          <w:szCs w:val="20"/>
        </w:rPr>
      </w:pPr>
      <w:r w:rsidRPr="00514928">
        <w:rPr>
          <w:sz w:val="20"/>
          <w:szCs w:val="20"/>
        </w:rPr>
        <w:t>Hyphen (-) represents a missing allele resulted from truncation.</w:t>
      </w:r>
    </w:p>
    <w:p w14:paraId="5D4E7C60" w14:textId="77777777" w:rsidR="00B514D0" w:rsidRPr="00CD44EA" w:rsidRDefault="00CD44EA"/>
    <w:sectPr w:rsidR="00B514D0" w:rsidRPr="00CD44EA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4EA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44EA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43DB6"/>
  <w15:chartTrackingRefBased/>
  <w15:docId w15:val="{2457ED61-FBAF-FB49-833D-85FDF5DA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44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06T23:38:00Z</dcterms:created>
  <dcterms:modified xsi:type="dcterms:W3CDTF">2023-03-06T23:38:00Z</dcterms:modified>
</cp:coreProperties>
</file>